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0A1281" w14:textId="29C25E6C" w:rsidR="00DE114D" w:rsidRPr="00415562" w:rsidRDefault="005275BA">
      <w:r w:rsidRPr="00415562">
        <w:rPr>
          <w:sz w:val="21"/>
          <w:szCs w:val="21"/>
          <w:lang w:val="en"/>
        </w:rPr>
        <w:t>doi:10.5061/dryad.fn2z34tr5</w:t>
      </w:r>
    </w:p>
    <w:sectPr w:rsidR="00DE114D" w:rsidRPr="004155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212"/>
    <w:rsid w:val="00415562"/>
    <w:rsid w:val="005275BA"/>
    <w:rsid w:val="00746212"/>
    <w:rsid w:val="00DE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FD87D5-6489-4ED3-B3BF-36889C2CA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4</Characters>
  <Application>Microsoft Office Word</Application>
  <DocSecurity>0</DocSecurity>
  <Lines>1</Lines>
  <Paragraphs>1</Paragraphs>
  <ScaleCrop>false</ScaleCrop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3</cp:revision>
  <dcterms:created xsi:type="dcterms:W3CDTF">2021-02-11T08:29:00Z</dcterms:created>
  <dcterms:modified xsi:type="dcterms:W3CDTF">2021-02-11T08:30:00Z</dcterms:modified>
</cp:coreProperties>
</file>